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C7AB6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</w:t>
      </w:r>
      <w:r w:rsidR="00341F4E">
        <w:rPr>
          <w:rFonts w:ascii="Times New Roman" w:eastAsia="Times New Roman" w:hAnsi="Times New Roman" w:cs="Times New Roman"/>
          <w:b/>
          <w:sz w:val="24"/>
          <w:szCs w:val="24"/>
        </w:rPr>
        <w:t>r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1374D6"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le</w:t>
      </w:r>
      <w:r w:rsidR="004E1BA9">
        <w:rPr>
          <w:rFonts w:ascii="Times New Roman" w:eastAsia="Times New Roman" w:hAnsi="Times New Roman" w:cs="Times New Roman"/>
          <w:b/>
          <w:sz w:val="24"/>
          <w:szCs w:val="24"/>
        </w:rPr>
        <w:t xml:space="preserve"> 1</w:t>
      </w:r>
    </w:p>
    <w:p w:rsidR="005C7AB6" w:rsidRPr="001374D6" w:rsidRDefault="00000000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xa,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localitie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vouchers,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GenBank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ccession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umber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ll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equence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nuclear ITS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gion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nalyzed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tudy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proofErr w:type="spellStart"/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>accession</w:t>
      </w:r>
      <w:proofErr w:type="spellEnd"/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>number</w:t>
      </w:r>
      <w:proofErr w:type="spellEnd"/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>two</w:t>
      </w:r>
      <w:proofErr w:type="spellEnd"/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ewl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enerat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quenc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rk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sterisk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*).</w:t>
      </w:r>
    </w:p>
    <w:p w:rsidR="005C7AB6" w:rsidRDefault="005C7AB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C7AB6" w:rsidRDefault="0000000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andinu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Müll.Arg.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rgentina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Catamarca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a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t al. 657 (US)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J614761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argentinu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üll.Ar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gentina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Córdoba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a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t al. 644 (US)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M071943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breedlovei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a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amp; P. E. Berry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exico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>Chiapas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eedlov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amp;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avids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54444 (MICH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M071946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374D6" w:rsidRP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>PX400567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buiquensis</w:t>
      </w:r>
      <w:proofErr w:type="spellEnd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 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p. nov.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azi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Pernambuco, Buíque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rneiro 954 (HUEFS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; </w:t>
      </w:r>
      <w:r w:rsidR="001374D6" w:rsidRP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>PX400567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. </w:t>
      </w:r>
      <w:r w:rsidR="001374D6" w:rsidRPr="001374D6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C.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burchelli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üll.Ar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azil</w:t>
      </w:r>
      <w:proofErr w:type="spellEnd"/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>Goias</w:t>
      </w:r>
      <w:proofErr w:type="spellEnd"/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erson et al. 6827 (MO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M071947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1374D6" w:rsidRPr="001374D6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C.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catamarcens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humada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rgentina, Córdoba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a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amp; al. 653 (US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M071949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1374D6" w:rsidRPr="001374D6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C.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ceanothifoliu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il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azil</w:t>
      </w:r>
      <w:proofErr w:type="spellEnd"/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Minas Gerais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ima 352 (WIS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M071950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1374D6" w:rsidRPr="001374D6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C.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corchorops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il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azil</w:t>
      </w:r>
      <w:proofErr w:type="spellEnd"/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>Piauí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rneiro-Torres 800 (SP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M071955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1374D6" w:rsidRPr="001374D6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C.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cuneatu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lotzsch</w:t>
      </w:r>
      <w:proofErr w:type="spellEnd"/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eru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iina 1491 (MICH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U478005. </w:t>
      </w: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cupreatu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roizat</w:t>
      </w:r>
      <w:proofErr w:type="spellEnd"/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cuador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ichincha</w:t>
      </w:r>
      <w:proofErr w:type="spellEnd"/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iina 1408 (WIS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U586919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1374D6" w:rsidRPr="001374D6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C.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cuyabens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ilger</w:t>
      </w:r>
      <w:proofErr w:type="spellEnd"/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azil</w:t>
      </w:r>
      <w:proofErr w:type="spellEnd"/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Goias</w:t>
      </w:r>
      <w:proofErr w:type="spellEnd"/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lle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3065 (MICH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M071951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1374D6" w:rsidRPr="001374D6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C.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dichrou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üll.Ar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azil</w:t>
      </w:r>
      <w:proofErr w:type="spellEnd"/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São Paulo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rry 7691 (MICH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M071952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1374D6" w:rsidRPr="001374D6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C.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erythroxyloid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il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azil</w:t>
      </w:r>
      <w:proofErr w:type="spellEnd"/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São Paulo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ruz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t al. 74 (SP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U586938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1374D6" w:rsidRPr="001374D6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C.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floribundu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pre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azi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São Paulo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antos 3 (SP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R622587. </w:t>
      </w: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fragil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unth</w:t>
      </w:r>
      <w:proofErr w:type="spellEnd"/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enezuela, Sucre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iina 1295 (VEN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W263128. </w:t>
      </w: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fuscesce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pre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azi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Ceará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ousa 4 (HUEFS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R622588.  </w:t>
      </w: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hemiargyreu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üll.Ar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azi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Minas Gerais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ruz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14 (SP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M044793. </w:t>
      </w: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hircinu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enezuela, Distrito Federal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iina 1291 (VEN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U477889.  </w:t>
      </w: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hoffmanni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üll.Ar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sta Rica, Cartago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a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598 (WIS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F421773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1374D6" w:rsidRPr="001374D6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C.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laureltyanu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humada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rgentina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Corrientes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lgrano et al. 281 (SI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M071953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1374D6" w:rsidRPr="001374D6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C.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luetzelburgi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x &amp;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.Hoffm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azi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Bahia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ceição 1457  (HUEFS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M564087. </w:t>
      </w: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mayumbens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J.Léonard</w:t>
      </w:r>
      <w:proofErr w:type="spellEnd"/>
      <w:proofErr w:type="gramEnd"/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abon</w:t>
      </w:r>
      <w:proofErr w:type="spellEnd"/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issiengou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704 (WAG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W263163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1374D6" w:rsidRPr="001374D6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C.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pallidulu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il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azil</w:t>
      </w:r>
      <w:proofErr w:type="spellEnd"/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São Paulo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ruz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t al. 31 (SP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U586939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1374D6" w:rsidRPr="001374D6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C.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pedicellatus</w:t>
      </w:r>
      <w:proofErr w:type="spellEnd"/>
      <w:r w:rsidR="00075FB3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="00075FB3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Kunth</w:t>
      </w:r>
      <w:proofErr w:type="spellEnd"/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lombia</w:t>
      </w:r>
      <w:proofErr w:type="spellEnd"/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>Cundinamarca</w:t>
      </w:r>
      <w:proofErr w:type="spellEnd"/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lowma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3766 (GH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J614766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1374D6" w:rsidRPr="001374D6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C.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pycnocephalu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il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azil</w:t>
      </w:r>
      <w:proofErr w:type="spellEnd"/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Rio Grande do Sul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ossat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t al. 13237 (MO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J614708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1374D6" w:rsidRPr="001374D6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C.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sellowi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il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azi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Bahia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an 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 498 (WIS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M564095. </w:t>
      </w: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tchibangensis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elleg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ab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yanga</w:t>
      </w:r>
      <w:proofErr w:type="spellEnd"/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alkenbur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668 (WAG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W263164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1374D6" w:rsidRPr="001374D6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C.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tenuilobu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.Watson</w:t>
      </w:r>
      <w:proofErr w:type="spellEnd"/>
      <w:proofErr w:type="gramEnd"/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xico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>Jalisco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ebster &amp; Lynch 17169 (GH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J614764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1374D6" w:rsidRPr="001374D6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C.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tenuilobus</w:t>
      </w:r>
      <w:proofErr w:type="spellEnd"/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xico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>Sinaloa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ent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5532 (GH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J614762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1374D6" w:rsidRPr="001374D6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C.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yavitens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roizat</w:t>
      </w:r>
      <w:proofErr w:type="spellEnd"/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olivi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Beni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374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ck 5710 (LPB</w:t>
      </w:r>
      <w:r w:rsidR="00075F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U586918. </w:t>
      </w:r>
    </w:p>
    <w:p w:rsidR="005C7AB6" w:rsidRDefault="005C7AB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C7AB6" w:rsidRDefault="00000000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 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riable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elected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s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redictor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or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nich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modeling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nalysi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</w:p>
    <w:p w:rsidR="005C7AB6" w:rsidRDefault="005C7AB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4986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974"/>
        <w:gridCol w:w="4012"/>
      </w:tblGrid>
      <w:tr w:rsidR="005C7AB6">
        <w:trPr>
          <w:trHeight w:val="285"/>
        </w:trPr>
        <w:tc>
          <w:tcPr>
            <w:tcW w:w="974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AB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de</w:t>
            </w:r>
            <w:proofErr w:type="spellEnd"/>
          </w:p>
        </w:tc>
        <w:tc>
          <w:tcPr>
            <w:tcW w:w="4012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AB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ioclimat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riables</w:t>
            </w:r>
            <w:proofErr w:type="spellEnd"/>
          </w:p>
        </w:tc>
      </w:tr>
      <w:tr w:rsidR="005C7AB6">
        <w:trPr>
          <w:trHeight w:val="285"/>
        </w:trPr>
        <w:tc>
          <w:tcPr>
            <w:tcW w:w="974" w:type="dxa"/>
            <w:tcBorders>
              <w:top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AB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_3</w:t>
            </w:r>
          </w:p>
        </w:tc>
        <w:tc>
          <w:tcPr>
            <w:tcW w:w="4012" w:type="dxa"/>
            <w:tcBorders>
              <w:top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AB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thermality</w:t>
            </w:r>
            <w:proofErr w:type="spellEnd"/>
          </w:p>
        </w:tc>
      </w:tr>
      <w:tr w:rsidR="005C7AB6">
        <w:trPr>
          <w:trHeight w:val="270"/>
        </w:trPr>
        <w:tc>
          <w:tcPr>
            <w:tcW w:w="97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AB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_7</w:t>
            </w:r>
          </w:p>
        </w:tc>
        <w:tc>
          <w:tcPr>
            <w:tcW w:w="401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AB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nual Range</w:t>
            </w:r>
          </w:p>
        </w:tc>
      </w:tr>
      <w:tr w:rsidR="005C7AB6">
        <w:trPr>
          <w:trHeight w:val="270"/>
        </w:trPr>
        <w:tc>
          <w:tcPr>
            <w:tcW w:w="974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AB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_10</w:t>
            </w:r>
          </w:p>
        </w:tc>
        <w:tc>
          <w:tcPr>
            <w:tcW w:w="401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AB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e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er</w:t>
            </w:r>
            <w:proofErr w:type="spellEnd"/>
          </w:p>
        </w:tc>
      </w:tr>
      <w:tr w:rsidR="005C7AB6">
        <w:trPr>
          <w:trHeight w:val="270"/>
        </w:trPr>
        <w:tc>
          <w:tcPr>
            <w:tcW w:w="97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AB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_12</w:t>
            </w:r>
          </w:p>
        </w:tc>
        <w:tc>
          <w:tcPr>
            <w:tcW w:w="401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AB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nu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ipitation</w:t>
            </w:r>
            <w:proofErr w:type="spellEnd"/>
          </w:p>
        </w:tc>
      </w:tr>
      <w:tr w:rsidR="005C7AB6">
        <w:trPr>
          <w:trHeight w:val="270"/>
        </w:trPr>
        <w:tc>
          <w:tcPr>
            <w:tcW w:w="974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AB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_14</w:t>
            </w:r>
          </w:p>
        </w:tc>
        <w:tc>
          <w:tcPr>
            <w:tcW w:w="4012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AB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ipit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ie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</w:t>
            </w:r>
            <w:proofErr w:type="spellEnd"/>
          </w:p>
        </w:tc>
      </w:tr>
      <w:tr w:rsidR="005C7AB6">
        <w:trPr>
          <w:trHeight w:val="270"/>
        </w:trPr>
        <w:tc>
          <w:tcPr>
            <w:tcW w:w="97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AB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_18</w:t>
            </w:r>
          </w:p>
        </w:tc>
        <w:tc>
          <w:tcPr>
            <w:tcW w:w="401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AB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ipit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e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er</w:t>
            </w:r>
            <w:proofErr w:type="spellEnd"/>
          </w:p>
        </w:tc>
      </w:tr>
      <w:tr w:rsidR="005C7AB6">
        <w:trPr>
          <w:trHeight w:val="285"/>
        </w:trPr>
        <w:tc>
          <w:tcPr>
            <w:tcW w:w="974" w:type="dxa"/>
            <w:tcBorders>
              <w:bottom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AB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_19</w:t>
            </w:r>
          </w:p>
        </w:tc>
        <w:tc>
          <w:tcPr>
            <w:tcW w:w="4012" w:type="dxa"/>
            <w:tcBorders>
              <w:bottom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AB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ipit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e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er</w:t>
            </w:r>
            <w:proofErr w:type="spellEnd"/>
          </w:p>
        </w:tc>
      </w:tr>
    </w:tbl>
    <w:p w:rsidR="005C7AB6" w:rsidRDefault="005C7AB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C7AB6" w:rsidRDefault="0000000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</w:rPr>
        <w:lastRenderedPageBreak/>
        <w:drawing>
          <wp:inline distT="0" distB="0" distL="0" distR="0">
            <wp:extent cx="6124575" cy="2333625"/>
            <wp:effectExtent l="0" t="0" r="0" b="0"/>
            <wp:docPr id="5" name="image1.png" descr="Tabela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Tabela&#10;&#10;O conteúdo gerado por IA pode estar incorreto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4575" cy="23336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C7AB6" w:rsidRDefault="005C7AB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C7AB6" w:rsidRDefault="00000000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ure S1.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airwis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istanc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atrix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TS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equence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ased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n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Juke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-Cantor,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Croton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buiquensi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pecie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ection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Pedicellati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</w:p>
    <w:p w:rsidR="005C7AB6" w:rsidRDefault="005C7AB6"/>
    <w:sectPr w:rsidR="005C7AB6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7AB6"/>
    <w:rsid w:val="00075FB3"/>
    <w:rsid w:val="00106753"/>
    <w:rsid w:val="001374D6"/>
    <w:rsid w:val="00341F4E"/>
    <w:rsid w:val="004E1BA9"/>
    <w:rsid w:val="005C7AB6"/>
    <w:rsid w:val="00CE7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BEE2F8"/>
  <w15:docId w15:val="{46341E7F-CB8D-AB42-AA4F-B3C4ABAED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color w:val="2F5496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color w:val="2F5496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2F549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2F549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6C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6C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6C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</w:pPr>
    <w:rPr>
      <w:sz w:val="56"/>
      <w:szCs w:val="56"/>
    </w:rPr>
  </w:style>
  <w:style w:type="character" w:customStyle="1" w:styleId="Ttulo1Char">
    <w:name w:val="Título 1 Char"/>
    <w:basedOn w:val="DefaultParagraphFont"/>
    <w:uiPriority w:val="9"/>
    <w:rsid w:val="00F76C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DefaultParagraphFont"/>
    <w:uiPriority w:val="9"/>
    <w:semiHidden/>
    <w:rsid w:val="00F76C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DefaultParagraphFont"/>
    <w:uiPriority w:val="9"/>
    <w:semiHidden/>
    <w:rsid w:val="00F76C8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DefaultParagraphFont"/>
    <w:uiPriority w:val="9"/>
    <w:semiHidden/>
    <w:rsid w:val="00F76C86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DefaultParagraphFont"/>
    <w:uiPriority w:val="9"/>
    <w:semiHidden/>
    <w:rsid w:val="00F76C86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DefaultParagraphFont"/>
    <w:uiPriority w:val="9"/>
    <w:semiHidden/>
    <w:rsid w:val="00F76C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6C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6C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6C86"/>
    <w:rPr>
      <w:rFonts w:eastAsiaTheme="majorEastAsia" w:cstheme="majorBidi"/>
      <w:color w:val="272727" w:themeColor="text1" w:themeTint="D8"/>
    </w:rPr>
  </w:style>
  <w:style w:type="character" w:customStyle="1" w:styleId="TtuloChar">
    <w:name w:val="Título Char"/>
    <w:basedOn w:val="DefaultParagraphFont"/>
    <w:uiPriority w:val="10"/>
    <w:rsid w:val="00F76C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tuloChar">
    <w:name w:val="Subtítulo Char"/>
    <w:basedOn w:val="DefaultParagraphFont"/>
    <w:uiPriority w:val="11"/>
    <w:rsid w:val="00F76C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6C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6C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6C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6C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6C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6C8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6C86"/>
    <w:rPr>
      <w:b/>
      <w:bCs/>
      <w:smallCaps/>
      <w:color w:val="2F5496" w:themeColor="accent1" w:themeShade="BF"/>
      <w:spacing w:val="5"/>
    </w:rPr>
  </w:style>
  <w:style w:type="paragraph" w:styleId="Subtitle">
    <w:name w:val="Subtitle"/>
    <w:basedOn w:val="Normal"/>
    <w:next w:val="Normal"/>
    <w:uiPriority w:val="11"/>
    <w:qFormat/>
    <w:rPr>
      <w:color w:val="595959"/>
      <w:sz w:val="28"/>
      <w:szCs w:val="28"/>
    </w:rPr>
  </w:style>
  <w:style w:type="table" w:customStyle="1" w:styleId="a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f2yqHJJzP/w2ggFUbsDKwnLfOUw==">CgMxLjA4AHIhMUNBb0pZeFoyRTRzLTdtTzFVeEloWlcyQkhvSmgtamh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42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sili Oliveira</dc:creator>
  <cp:lastModifiedBy>Ricarda Riina</cp:lastModifiedBy>
  <cp:revision>6</cp:revision>
  <dcterms:created xsi:type="dcterms:W3CDTF">2025-09-17T15:09:00Z</dcterms:created>
  <dcterms:modified xsi:type="dcterms:W3CDTF">2025-10-05T15:13:00Z</dcterms:modified>
</cp:coreProperties>
</file>